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X (1.64b) multiple sequence alignment - created by revtran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RmNT             ---------------CAGTGGGAGCAG---------CTGAATCGCACGCAAGACTA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TGCCCCACCAAACGCAAGACCATCTAC---------CCGAAGAGCGCGCAGAACGC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TGTGAGTCCGCCGTGGAGATCGTGACG---------CCGTACTGGGCGTCCAACAG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TGCCAGAGCGTGGTACGTTATGCCCGA---------CCCCAGAAGGCCAAGTCAG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TGCCCGTCCGAAGTCAAATACGGTCGA---------CCGCAATTGGCGCAAACCAG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TGTCCCGCCAAGGTAGAGTACGCTACT---------CCCGTCTTCGCTAAGAACTA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TGCCCCTCAGAAATCGCCTACGCCAAA---------ATCCACCGGGCTGTGAACGT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TGTCCCGTGAAGGATGAAGTGGTGGCT---------CCCTTTTGGGCAAACAAT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TGCCAGACGACATCGCAGTTCATCACC---------CCGCAGGCGGCACTGAATAG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TGCCCATCTGAGACTGCTTACGTGAGG---------CCCCTTCGTGCCCAGAAC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TGTCCCTCTGAGGTCAGTTATTCCAAG---------ATCCATCGTGCTGTCAATGT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TGCCCTTCTTCTACCAATTATGTTCAA---------CCCCTTCGAGCGGTCAATTC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TGTGACAGTGAAAGCTTATGGGTCACG------GACAAATCATCCGCTATCGACAT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1     TGCGAGTCAATGACGGAATTCAAGTTC---------CCGAAATCGGCCAAGAATAA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TGTGACAGCACAAGCGAGTGGGTAACAGCAGCGGAGAAAAAGACTGCAGTGGAC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TGTGACAGTATTAGTGAATGGGTTACAGCAGCAAACAAGAAAACTGCAGTGGAC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TGCCAAGAGATCGGTGATTATGAGTTA---------GTAACCAACGCGATGAACCA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TGTCCCTCTGATGCCAAGTATGCTATG---------CCCAGAAGAGCTCGT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TGTGACAGTGAAAGTTTGTGGGTTACA------GACAAAATGAATGCAATTGACAT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TGCCCCTCTGATGTCAAGTATGCTATG---------CCCAGAAGAGCTCGT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TGCCCCAGTGATGTTCTTTACGCTCGC---------CCTGTCCGCGCAATCAATG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379  TGCCCCAGCGAAACTTCTTACGTCCAG---------CCGCTACGTGCAGTCAAC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TGCCCTTCAGCAGCAGAGTACGTCACC---------CCTGTGTACGCCAAGAACTA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TGCGAGGAAATAAGCCGATGGGAAAAA---------CTCAGCCAGGGCATCAACT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IsNT             TGCCGGACCAGCACGGCCTGGGAGCGG---------ATGAACAAGACGGTCGACTCG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TGCCCAACAACATCGTCGTTTATTACA---------CCACGAACTGCTGTCAACA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useCB886952        TGTCAATCTGAATTTTCTCTCATTGAA---------CCTGGATATGCAAAAGAAGTCAC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TGCGAGTCGACGGTCGAAGTGGTGACT---------CCTTATTGGGCGGCCAACAG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TGCCCCTCTGACGTCGCCTACGTCATG---------GCCAAACGTGCCCAGAATGT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5908  TGTCCATCCAACGTCCAATACGCACGC---------CCTCGTCGTGCCCAGAAC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TGCCCGAGTTCTACCGCTTACGTTCAA---------CCTATGCGAGCTGTC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TGTCCCTCTGAGGTCAGTTATTCCAAG---------ATCCATCGTGCTGTCAATGT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TGTCCATCTCGGACTGAGTGGCGTTTG---------ATCCACAGCGCAAGAGACA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NGF             TGTGACAGTGTCAGCGTGTGGGTTGGG------GATAAGACCACCGCCACAGACA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TGCGAGTCGAAGATTGAAATTGTCACA---------CCGTACTGGGCATCGAACT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B    TGCCCTAGTGACGTTATTTACGCTCGT---------CCTGCTCGCGCAATG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5      TGCCAGACGCGTGAGATGTACGTTACG---------CCGCAGGCAGCTTTGAAC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TGTCCAGCCAAGGTTGAGTATGCTACA---------CCGGTGTTCGCTAAGAACTA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TGCCCCAGTGACGTCATTTACGCTCGC---------CCTAAACGCGCTTTG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F    TGCCCCAGCGAGGTGGCCTACTCGCGT---------CCCCTGCGCGCCAAGAACAC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TGTGACAGTATTAGCCAGTGGGTGACAGCTGTGGACAAAAAGACGGCAATAGAC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NT            TGCAAAACAAACAGATACTGGAAGCAA---------ATCAACGACACACGAGATAT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3      TGTGAATCCAAGATCGAGATCGTCACA---------CCGTACTGGGCATCCAACT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B     TGCCCCAGCGTGGAGAAGTTGGTGCAT---------CCGCAGAGTGGTTATACG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C     TGTGAAAGCGAGCAACTCTTGATCCAC---------CCAAAAGAGGAGCTATCCCG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TGCCCGAGTTCCACCGATTACGTCCGT---------CCTTTCCGGGCCATCAAC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TGCCCCTCTGATGTCAAGTATGCTATG---------CCCAGAAGAGCTCGT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TGCCCTAGCGACGTCGTTTATGCTCGC---------CCACTCCGGGCAGTG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TGCCCCTCTGATGTCAAGTATGCTATG---------CCCAGAAGAGCTCGT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TGTGACAGTGTCAACGTCTGGGTTACC------GATAAACGTACAGCCGTGGATGA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07691  TGTCCCTCTAGCACAGACTATGTTATG---------CCTCTTCGAGCCATCAACT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B    TGCCCGAGTTCTACCGCTTACGTTCAA---------CCCATGCGAGCTGTC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TGTGAGGCCGAAAGTGGGTGGGTGACT------AAGAAGAAAACCGCAGTGGACCA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TGCCCATCTGAGACTGCTTACGTGAGG---------CCCCTTCGTGCCCAGAACAC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TGCCCCAGCGAAACTTCTTACGTCCAG---------CCGCTACGTGCAGTCAACAC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TGTGACAGCGAAGAGCACTGGGTTGGC------AACCTGACCCATGCCACAGACTT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TGCCCGGCCAAGGTAGAGTACGCGACG---------CCCGTGTTCGCCAAGAACTA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NT3             TGTGACAGTGAGAGTCTGTGGGTGACC------GACAAGTCATCGGCCATCGACAT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TGCCCCGTGAAGGAGGAGGTAGTCGCA---------CCGTTCTGGGCCAACAATAC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TGTGACAGTGTCAGCATGTGGGTCGGG------GACAAAACCACCGCCACCGACAT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TGCGACAGCGAGAGCAATTGGGTTACA------AACAGGACCTCAGCGGTGGATT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l         TGCAGGAGCATCAGGAAGCTGGTGTAC---------CCAAAAAAGGGCTTGAGGGC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TGTCCGAGCTCCACCGAATACGTCCGT---------CCTCTACGGGCCATTAAC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TGCAGAAGCTCTAATGAGTGGATTCAG---------CTTACACACGGGAGCAACGA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NT4/5           TGCGATGCAGTCAGTGGCTGGGTGACA------GACCGCCGGACCGCTGTGGACT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TGCGAGAGCATCAGCCATTGGGAGGGA------AATAAAACCAAAGCCACAGACA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TGTCCATCTTCGACCAATTGGAGACTA---------CTGAGATATGCACGTGAT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TGTGAGAGTACCAGTGGGTGGATAGTC---------AAAAAATGGGGTACAGAC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TGTGACAGCGTCAGTATGTGGGTTGGG------GAAAAGACTACAGCCACCGACA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TGCCCCTCTGAAACCAAGTACATTCAA---------CCTCTTAGAGCTGTTAATG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C    TGCCCTAGCGACGTCGTTTATGCTCGC---------CCACTCCGCGCAGTGAAT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A    TGCCCCAGCGCCACCTCCTACGTCCAG---------CCGCTGCGTGCCGTCAACAC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G    TGCCCGAGTTCCACCGATTACGTCCGT---------CCTTTCCGGGCCATCAAC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TGCCCGAGCATCATACGCTATGCGCGA---------CCACAGAAGGCCCGTTCCGCT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elobdellaNT         TGTCCGGTAAAAACTGAATGGTTGAAG---------ATTAAAAGTGCATTCGATATG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D    TGCCCCAGTACAACCGGTTATGTCCAA---------CCTCTTCGGGCCATCAAC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BDNF            TGTGACAGTATTAGTGAGTGGGTAACGGCAGCAGACAAAAAGACTGCAGTGGACATG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TGCCCGAGTTCCACCGATTACGTCCGT---------CCTTTCCGGGCCATCAACGTC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TGCGAAAGCCGAGAAAGGCTGATACAT---------CCGAGGAGCGGGTTCAACACA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TGCGACGAAAAACAGGAATATAAACAC------ATCAGCGAACCCTTGAACGACTAT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GACGGCAACGAGGTAGAAATCGTGCAGGAC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GAGAAGGAGTGGCTGTACGTCGTCAACGACGTC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GCTGGCAAGATCAGAGCCATCGTCAACACGCAG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TCAGGAGAATGGAAGTACATAGTGAACACTGGT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CGTGGCGTCTGGAAATACATCATCAACATGCCC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CAAGGCGCCTGGCGTTATGTGGTCCAGATTCCC------------------TATGAG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GAAGGCTACTGGAGAATCATTTTGCAACACATGCCCAAGGACTACGCA---TATGGA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CGCGGCGAGGTCTTAGCCCTCCTCAATCTCTAT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CGCGGAAACTGGATGTTTGTGGTCAACGAGCAGAAC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GAGGGTAAATGGCGTGTGATTGTAAACAATATCGATGCC------------CATTAT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GAAGGCTACTGGAGAGTTATTTTACAACATATGCCTACAGACTATGCC---TATGGA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GAAGGCAAATGGAAAATCATCGTCAACAAAGTCGAAGTC------------AGATAC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AGAGGACACCAGGTAACTGTGCTGGGAGAAATAAAA---------------ACAGGCA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1     CAAAACGAAATGCTGACCATCGTCAACCAGGAC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TCTGGTGCAACTGTCACAGTCCTTGAAAAAGTCCCAGTA------------CCTAAA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TCGGGGCAGACAGTTACTGTCCTAGAAAAAGTCCCAGTA------------TCCAAA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TACATGGCGGTAGTCGCTGTC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AACGGAGAATGGAGAGTCATTGTCAACCACGTTCAC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CGAGGACACCAAGTAACTGTGTTGGGGGAAATTAAA---------------ACAGGAA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AACGGAGAATGGAGAGTCATTGTCAACCACGTTCAC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GAAGGTGAGTGGCGCGTCATCGTCCAAGAAATG------------------GCCTGG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AAAGGCAAATGGCGTGTCATCATCAACAAAGTCGAATCT------------TATGG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CAAGGCGTTTGGCGGTACGTGGTTCAGATCCCC------------------TACGAA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CATTCAGCAGAAGTAGACGTCTACGAAGGA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TTCGGCAACGCCGTCGAAGTGGTACAGGACGAG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CGTGGAAACTGGATGTACGTTGTAAATTTAGAT------------------GGAG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ACAGGAAAATGGTTTGTCATTGTTCAACATTCAGAA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TCCGGTAAAATCCGGGCCATTGTTAATACGCAA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GAAGGCAAGTGGCGTGTTATTGTCAATGACGTTCA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ineShrimpES495908  AAAGGAGAATGGAGAGTCATCGTTCAAGATGTAGCT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GACGGAAAGTGGCGCGTTATTGTCAACAAAGTCGAGTCT------------TACAAT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GAAGGCTACTGGAGAGTTATTTTACAACATATGCCTACAGACTATGCC---TATGGA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AACGACACAGAAGTTGCGGTGTTCCAACCAGAG------------------TTTGGG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AAGGGCAAGGAGGTGATGGTGTTGGGAGAGGTGAACATT------------AACAACA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GCGGGTAAGATCAGAGCCATCGTAAATACTCAG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GATGGAGAATGGCGGGTCATCGTCCAGGACATC------------------GCCTGGC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AAGGGCAACTGGATGTACATCGTAAATCACGAG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CAGGGCTCGTGGAGATACGTCGTCCAAATTCCA------------------TACGAG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GATGGTGAGTGGCGCGTGATTGTTCAAGACGTCGCC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GCCGGTGAGTGGCGCGTCATCGTCCAGGACATC------------------GCCTGGCC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TCGGGCCAGACGGTCACCGTTCTGGAGAAGGTCCCCGTG------------ACTAA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TACGGACAAGAAGTGCGCATCGTTCACAGCTC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GCGGGAAAAGTACGTGCCATTGTAAATACGCAG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AACGACAAGCTGGTGATGATAGTCAATACACC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C     AACAATTCAATGGTGTGGATTGTTAACACGAAA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GACGGCAAGTGGCGGACCATCGTCAACGGCGTCGAGTCT------------TACGG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AACGGAGAATGGAGAGTCATTGTCAACCACGTTCAC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GATGGAGAATGGCGGGTCATCGTCCAAGAAAAC------------------GCCTGGC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AACGGAGAATGGAGAGTCATTGTCAACCACGCTCAC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CGGGGTAAAATAGTGACTGTCATGTCTGAGATTCAGACT------------CTAACA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nLouseFK907691  CAAGGGAAGTGGAGAATCGTTGTGAATAATGTCAAGGCT------------CACTA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GACGGAAAGTGGCGCGTTATTGTCAACAAAGTCGAGTCT------------TACAAC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CGTGGAAATAATGTCACTATTATGGATTACATCCCG---------------ACCCAGGC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GAGGGTAAATGGCGTGTGATTGTAAACAATATCGATGCC------------CATTAT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AAAGGCAAATGGCGTGTCATCATCAACAAAGTCGAATCT------------TAT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GGGGGCAATGAAGTCATGGTGCTACCACATTTTCGCATC------------AACAACG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CAAGGCTCGTGGCGCTACGTGGTGCAGATCCCG------------------TACGAG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CGGGGACACCAGGTCACGGTGCTGGGGGAGATCAAA---------------ACGGGCA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CGGGGGGAGGTGCTCGCACTGCTGAACCTGTAT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AAAGGCAAAGAGGTGACCGTGCTGGGAGAGGTCAACATT------------AACA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CGTGGAAATCATGTCACCGTTTTGAATTCCTTC------------------ACTGT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ruitflySpzl         GACGACACCTGGCAGTTAATTGTCAATAACGAT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GAAGGCAAGTGGCGGACCATCGTCAATGGAGTAGAGTCC------------TACGG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GAGTCGGACTTAGTTGAAGTATACCAA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CGTGGGCGCGAGGTGGAGGTGTTGGGCGAGGTGCCTGCA------------GCTGGC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ACAGGCAACGAGGTCACCGTTTTACCTGACGTAATCATC------------AACAACT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AATGATACAGAGGTCGAAGTGTTTCAACCTACA------------------GAAGGCA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TATGGACAAAACGTGACCATCCTTTCCGAGATAATGACC------------GCTGGCA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AAGGGCAAGGAGGTGACTGTGTTGGGAGAAGTAAAT---------------ATAAACA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AACGGTAAATGGAGAATCATTGTCAACAATGTCAAGGCT------------CACTAC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C    GATGGAGAATGGCGGGTCATCGTCCAGGACATC------------------GCCTGG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A    AAAGGCAAGTGGCGTGTCATCATCAACAAAGTCGAGTCT------------TAC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GACGGCAAGTGGCGCACCATCGTCAACGGCGTCGAGTCT------------TACGG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ACCGGCGAGTGGAAGTACATCGTTAACACCGG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elobdellaNT         AACTTCACAAGAGTCGAGATCTACCAGCCCGA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AATGGCAAGTGGCGGACGATCGTCAATCGAGTCGAATCT------------TAT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BDNF            TCGGGCGGGACGGTCACAGTCCTTGAAAAGGTCCCTGTA------------TCAAAA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GACGGCAAGTGGCGGACCATCGTCAACGGCGTCGAATCT------------TACGG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GATAACAGAACAATCATGATTATTAACACCAAG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AAAAATCGCGAAGTCGAGGTACTGCAATCTTTTATCACACCTGACTTGAACAATGGG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---GAGATACAGCAGTACGTGTTCTCGTACCGCTGTGC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---GAGTACGCTCAGGCTGTCACCACTGAAGTCTGCGG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---CATCTACAACAGGCCATCCAGCAGGAAGTCTGCCAGTCC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---CAGCACACGCAAACCTTAAGATTGGAAAAATGCAG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---GAGCACACGCAAACCATACGGATGGAACGATGCC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---TACTTCACCCAGACGGTGGAGGTGACGCGTTGCAT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TACAACTACACTCAAACCACACGGGTCGAGACCTGCCT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---CCCTTCGAGCAGTACGTCCACTGGGAGAAGTGCACCCACGAG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---ACCGCTCGCCAAATGGTCAAGGCGGAGCTTTGCGC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---ACTCTTACTCAGACTACACGCATCGAAGAGTGCC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TACAATTACACTCAAACAACAAGGGTTGAGACGTGTCT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---AAATTCGACCAGAACACACAAGTTGAAGAGTGTGA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TCTCCAGTTAAGCAATATTTTTATGAAACAAGGTGTAAAGAAGCCAAA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1     ---AACATCTCGCAGCCCATCACCGTGGAAACTTGCCG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---CAACTGAAGCAATACTTCTATGAGACCAAATGCAA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---CAACTGAAGCAATATTTCTACGAGACCAAATGCAA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---CATCCAAATACATGGGTTTATACCACTAGATGTTC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---TACTACACTCAAACTACCAGATTCGAAACT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TCTCCTGTGAAACAATACTTTTATGAAACAAGGTGTAAAGAGGCAAGA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---TACTACACTCAAACTACCAGATTCGAAACT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---GGTTACACCCAGACCCAGCGCACCGAGACGTGCTTG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---CAATACGATCAACATGCTCGCATTGAAGAATGTGAAGATGAT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---TATTTCACTCAGACAGTTGAAGTAACGAAA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------------CAGTGGTTTTGGGTCACGCGTTGCGTCAGGCAGGTCGATCCCACA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---GCCTTCCCCCAGTGGGTCTTCGCCTACCGTTGCGCC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CAGCAAAACACACAGCTTGTACGAACTGAGAGATGCGCA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---ATGTCACAACAAAGAATTACAGCAGACACTTGTAAA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---CACTTTGAGCAGGCCGTCCACCAAGAAGTTTGCTCGAAA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---TACTACACCCAGACCGCCCGCCTGGAGACTTGTCT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5908  ---TACTACACCCAAACTCAGCGCATGGAAACTTGTCT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---CAGTTCACCCAGACGACCCGCATCGAAGAATGTGATATC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TACAATTACACTCAAACAACAAGGGTTGAGACGTGTCT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ACCCAAGCTCACCAATGGTTCTACACTGTGACTTGCATGAATGATCACCCG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---GTATTCAAACAGTACTTTTTTGAGACCAAGTGCCGGGACCCAAAT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---CATTTCGAGCAGGCGATTCACCAGGAGGTTTGCAGCAAT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---GGATACACCCAGACTCAACGCTTCGAAACTTGTTTG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---GAATCGCGGCAGTTGGTGAAAGCGGAGATATGCAC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---TACTTTACTCAAACCGTTGAAGTGACTCGTTGTCT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---TACTACACCCAAACCCAGCGCGTCGAGACTTGCTTG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---ACTTACACCCAGACCCAGCGGACCGAGACT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---CAGCTGAAGCAATACTTTTACGAGACCAAATGCAAC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---GAATATCGACAGTTTGCCTTCGTTTACGAGTGCATC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---CATTTTGAGCAAGCAATTCACCAGGAGGTGTGTTCAAAA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---AATTACATGCAAGGAGTTAGGATAGAAACATGCAG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C     ---GATTACAAACAAGGCGTTCGAATCGAAAAGTGTCTGAAAAGA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---AAGTACACGCAAACTGCTCGAATTGAAGAATGCGACGTG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---TACTACACTCAAACCACCAGATTCGAAACT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---GGATACACCCAGACTCAACGCGTCGAAACTTGT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---TACTACACTCAAACCACCAGATTCGAAACTTGC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---CCACTGAAGCAATACTTCTTTGAGACCAAGTGCAAT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07691  ---ACTCTAAGTCAAACCGTTCGAGTTGAGCAATGTAGC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---CTGTTCACCCAGACGGCCCGCATCGAGGAATGTGACATC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ACGCCACTGAAGCAGTACTTCTATGAAACAAGGTGCCGCGTGTCA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---ACTCTTACTCAGACTACACGCATCGAAGAGTGCCTG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---AAATACGATCAACATGCCCGCATTGAAGAATGTGAAGATGAT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---GTAAAGAAGCAGCTCTTCTACGAGACCACATGTCGTGTGAAGAAACCTATAGGGG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---TACTTCACGCAGACGGTCGAAGTGACGCGCTGTCTG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TCTCCCGTCAAACAATATTTTTATGAAACGCGATGTAAGGAAGCCAGG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---CCCTTCGAGCAGTACGTGCACTGGGAGAAGTGCACGCACG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---GTTTTTAAGCAGTACTTTTTCGAGACCAAGTGCAGGGACCCTAGG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CAGAAATACACGCAGTACTTTTATGAGACCAAGTGTAAA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l         ---GAGTACAAACAGGCCATCCAGATCGAAGAGTGCGAA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---AAATACACCCAGACGGCTCGAGTTGAGGAATGTGACGTG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---------AATCAATGGTTCCATGTTACACGTTGTCGT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AGTCCCCTCCGCCAGTACTTCTTTGAAACCCGCTGCAAGGCTGATAACGCTGAGGAAG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---AAGAAAAAGCAATACTTTTTTGAGACCACCTGCAGCAGCGGGCGA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---GAAGGCTTTCAATGGTTTTACACCGTATCCTGTAATGAACAACATAAAGTAATGAC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ATTCAGGTAACGCAGTGGTTTTACGAGACGGCGTGCGCGCGT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AGTGTTTTCAAACAGTACTTTTTTGAGACCAAATGCAGGGACCCAAAG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---ACCCTTACCCAAACCACCCGTGTTGAACACTGCTC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C    ---GGATACACCCAAACCCATCGCATCGAAAAATGTTT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A    ---AAATACGATCAACACGCTCGCATCGAAGAATGTGAGGCCGAC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---AAGTACACGCAAACTGCTCGAATTGAAGAATGCGACGTG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---GAGCACACGCAAACGCTTCGACTGGAAAAGTGCACG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elobdellaNT         ---GACGGTTCGCAATGGTATGAGAATGTTTGTTGTACAACTCAACATAAATCA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---AAATACACCCAAACGGCTCGAGTTGAAGAATGCAATGTG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BDNF            ---CAACTGAAGCAATACTTCTACGAGACCAAGTGCAAT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---AAGTACACGCAAACTGCTCGAATCGAAGAATGCGACGTA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---GAATATATGCAAGGCGTTCGAATAGAAACATGCAGC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---GTGATTAATCAGTTCTTCGCGGTGACGACATGCAACGAC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ACTGCACAG---------------------AACCCC------------TGTACAGCC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CAAGAAGAC---------------------ACTCCG------------TGCGAGTTTC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GTGCAGACC---------------------AAAAAG------------TGCAACAATG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AATCCCGTC---------------------GAGAGT------------TGTTCCTAC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AAACCGGCC---------------------AGCGGT------------TGCAGTTATG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CAGGCACGC---------------------------------------TGTCACTACC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ACTCCAGAC---------------------TCCGCC------------TGCCGACTTC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TTCAAGCAA---------------------ATGTTC------------TGCCGCGATG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TCGAACACC---------------------------------------TGCTCGAACC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ACCTCTGGC---------------------GACGCA------------TGCCCTCTGG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ACCCCTGAG---------------------TCTGCC------------TGTCGTCTCC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GCCCCTGAA---------------------CATCCT------------TGTCCACTT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CCTGTTAAA---------------------AATGGC------------TGCCGAGG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1     AATGAAAAC---------------------CAACCG------------TGCAAGTACG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CCCAAGGGGTACACAAAG------------GAAGGC------------TGCAGGGGCA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CCTATGGGTTACATGAAA------------GAAGGC------------TGCAGAGGCA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ACAGTCAAT---------------------ACACCG------------TGCAGAGGAT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CACGCTGAC---------------------TCTGCC------------TGCAGATT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CCTGTCAAA---------------------AATGGC------------TGTCGTGGCA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CACGCTGAC---------------------TCTGCC------------TGCGGATT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TTCCCCGGC---------------------TCATCT------------TGCCGCACG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GCTGCTGGA---------------------AAGGCC------------TGCCCATTGG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AAAAAGAAA---------------------------------------TGCCATTTCA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AACGGGTAC---------------------ACGGAA------------TGCTATGGG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ACTCAGGGA---------------------ACGACC------------TGC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ACGACAGAA---------------------------------------TGTTCGGGA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AACCCTGGA---------------------AAACCC------------TGCAGCGGTT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CCTCGGACG---------------------GGCCGT------------TGCAATGGCG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TTCCCTGAA---------------------GCTGCT------------TGCCGCGCC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rineShrimpES495908  TTTGCTGGT---------------------GCTGCT------------TGCCGTACA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GAAGTCGGT---------------------TCTTCT------------TGTCCATTGG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ACCCCTGAG---------------------TCTGCC------------TGTCGTCTTC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GCCATCGAC---------------------CGAGAG------------TGCCCTGGA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CCCGTTGAC---------------------AGCGGG------------TGCCGGGGCA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ACCCAAACT---------------------CCAAGA------------TGTGAGGGC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TTCCCCGGT---------------------GCAGCT------------TGCCGCAC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TCAAGCGAG---------------------------------------TGCTCCAATC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CAGGCTCGT---------------------------------------TGTCATTATCT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TTCGCGGGT---------------------GCATCT------------TGCCGTACT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TTCCCCGAA---------------------GCCGCT------------TGCCGCAC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CCCTTGGGGTACACAAAG------------GAGGGC------------TGCCGAGGA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AGAGAGGGG---------------------GAGCAT------------TGTACAGG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ACACAAACA---------------------TCTCGC------------TGCTCG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AGCCCTGGG---------------------AATGCT------------TGCCATAAA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C     CAATTAGGC---------------------AAGCCG------------TGTAATTTC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GTTGTGGGA---------------------ACCACC------------TGCCCCTTG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CACGCTGAC---------------------TCTGCC------------TGCAGATT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TTCCCCGGT---------------------GCATCT------------TGTCGCACC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CACGCTGAC---------------------TCTGCC------------TGCAGATTGT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CCATCAGGCAGCACCACT------------AGAGGA------------TGCCGAGGT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nLouseFK907691  AAGCAGGGA---------------------ACTCCC------------TGTCCCCTT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GCCATCGGT---------------------TCTTCG------------TGTCCATTG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GGAAACGGCAGTGGGCAAGGGGTGGAGGGGGCAGGC------------TGCTTGGGAG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ACCTCTGGC---------------------GACGCA------------TGCCCTCTG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GCTGCTGGA---------------------AAGGCC------------TGCCCATTG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CCTAAGCCAGGTCAAGGAGCCAGTGGCGTTAAAGCGGGAACCTCTAGCTGTCGTGGCA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CAGGCACGC---------------------------------------TGCCACTA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CCGGTCAAA---------------------AACGGT------------TGCAGGGGTA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CTGAAGCAG---------------------ATGTAC------------TGCCGCGAGG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CCGGTGTCC---------------------AGCGGG------------TGCCGAGGG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ACTCCTCAC---------------------TCCCGCCGCAAGAGCCGATGTTTAG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ruitflySpzl         GGAGCGGAT---------------------CAACCC------------TGTGACTTTG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GTTATTGGC---------------------GCTGTC------------TGCCCACTG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AACCAAAGC---------------------TCCCCA------------TGCACGG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GGCCCGGGGGCAGGTGGA------------GGGGGC------------TGCCGGGGAG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ACCGGAGGC---------------------TCTGGG------------TGTTTAGGG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AACCCTGTA---------------------TGTCCTGGATGT------TGTAGAGGT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CCACAAGGC---------------------CTGCACGGCGTGCAAAGGTGCTTAGGG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CCAGTTTCA---------------------AGCGGA------------TGCCGTGGGA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ACCCCTGGA---------------------TCCCAC------------TGTCCTCTT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C    TTCCCCGGC---------------------GCAGCT------------TGTCGTAC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A    GCGGCCGGA---------------------AAGGCC------------TGCCCCTTG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GTCGTGGGC---------------------ACCACC------------TGCCCCTTG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ACACCCCAA---------------------GACAGC------------TGCACTTA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elobdellaNT         CATAACGGG---------------------CGTGTA------------TGTGC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GTCGTCGGT---------------------ACAACA------------TGTTCACTG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BDNF            CCCATGGGTTACACAAAA------------GAAGGC------------TGCAGGGG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GTCGTGGGC---------------------ACCACC------------TGCCCCTTGG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TCTCAAGGA---------------------CAGCCA------------TGCGTAAAAC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AGTCGTGGATCGGAG---------------GGAGGG------------TGCAGAGGT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---------------TCTGTGCTGTACGAC------------------------AGCG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---TCGAGCAGCCTGCCCCCGGGCTACACA------------------------TCGGC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------------------------------------------------------TGCA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---------------GCGCAGACTTACCGT------------------------TCCC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---------------TCGCCTCATTACAAA------------------------TCGC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---------------------------GAC------------------------GGCG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---------------GCCCCTTGCTACAAA------------------------TCT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------------------------------------------------------TGCA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------TGCGAATTGCCCAACGGCTACAAC------------------------TCGAG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---------------CCTGATTGCTACGAG------------------------TCCA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---------------GCACCTTGTTATAAG------------------------TCA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---------------CCAGAATGCTACGAG------------------------TCAA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------------GACGACAAGCACTGGAAC------------------------TC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1     ------GACAACTTCCCGGCTGGATACAAA------------------------TCATT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------------GACAAGAGGCACTGGAAC------------------------TCA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------------GACAAAAGGTACTGGAAC------------------------TCT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------------ACAAGATTTGGTATTAAC------------------------TCAGC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---------------GCTCCTTGCTACA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------------GACGACAAACACTGGAAT------------------------TCCC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---------------GCTCCTTGCTACA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---------------GCACCTTGCTATCAG------------------------AG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---------------CCCACCTGTTACGAG------------------------TCG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---------------------------GAT------------------------GGATC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------GCTCGGAGTAATGAAATCGCCGAC------------------------GGA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---------------GACGCCCTGTATGAC------------------------AG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------TGTCAAGTACCGGCTGGATTTTCT------------------------GC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---------AACGACATGAAATGCATAAAAATGGGTAATTTAACAAACAAAACAACA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------------------------------------------------------TGCA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---------------GCTCCCTGCTACAAG------------------------AGTC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5908  ---------------GCCCCATGCTACAAA------------------------AGCC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---------------CCTACTTGCTACGAC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---------------GCGCCTTGTTATAAG------------------------TCA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TGTATTGGCATCAACCACAATAGCTATAGG------------------------TC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------------GACTCAAAGCACTGGAAC------------------------TCAT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------------------------------------------------------TG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---------------GCCCCTTGTTTCGGA------------------------AGC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------TGCAGCCTCCCCAATGGGTACAAT------------------------TCCAG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---------------------------GAT------------------------GGTG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---------------GCTCCTTGCCATCGC------------------------AGC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---------------GCCCCTTGCCACTTG------------------------AGCA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------------GACAAGCGGCACTATAAC------------------------TC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---------------TCGGAGCACCTACAA------------------------TCG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------------------------------------------------------TGC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------CAGCACCTGATATCATTGTACACC------------------------ACAG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C     ---------------------GATGCCGAT------------------------ACTG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---------------CCGTCCTGCTACG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---------------GCTCCTTGCTACA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---------------GCCCCTTGTTATGGC------------------------AG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---------------GCTCCTTGCTACA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------------GACAAAAAGCAATGGATA------------------------TCTG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07691  ---------------CCTGAATGCTACGAA------------------------ACG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---------------CCTACTTGCTACGAC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------------GATAAAAAACACTGGATG------------------------AGCAG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---------------CCTGATTGCTACGAG------------------------TC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---------------CCCACCTGTTACGAG------------------------TCG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------------GACAGCAAGCACTGGAAC------------------------TCT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---------------------------GAC------------------------GCAC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------------GATGATAAACACTGGAAC------------------------TCT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------------------------------------------------------TGTC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------------GATGCGAAGCATTGGAAC------------------------TCT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------------GATGAGAAGCACTGGAAT------------------------TCGC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l         ------GCCAACTTTCCGCAGAGCTATAAT------------------------CCAAT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---------------CCGTCCTGCTACGAT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---------------GCTGAAATGTATACC------------------------TCT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------------GACAGGAGGCACTGGGTA------------------------TCTGA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------------GACGCCCGCCATTGGAAC------------------------TCAT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------------AACCATTTCAGATACGCG------------------------TCAC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------------GACAACAACAACTACGAC------------------------TCGGT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------------GATGCAAAGCATTGGAAC------------------------TCTTA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---------------CCCGAATGCTACGAA------------------------A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C    ---------------GCCCCTTGTTTTGGC------------------------AG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A    ---------------CCCACCTGCTACGAG------------------------TCC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---------------CCGTCCTGCTACG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---------------ACAGACAATTTCCGC------------------------TCCCG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elobdellaNT         ---------------------AGATATTAT------------------------TC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---------------CCGTCTTGTTACC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BDNF            ------------GACAAAAGGCATTGGAAC------------------------TCCC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---------------CCGTCCTGCTACGAG------------------------TCCA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---------------AATCCCCTGTTCGGAAAA---------------------ACGG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------------GACAAAGCACACTGGACG------------------------TCAT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TGCACAGAACGCAAGGGCTGGATGTACCTCTACTACCGACCACTAGAGGGCGA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TGCCGACAGAAGTTCGCGTATCGGAAACTGCTGGCCCTGCATCCGACAGACA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TGCGAACAGAAGTACAAGTGGCACCGGTTGCTAGCATACGACCCAGACGACG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TGCTCGCAGGTGTACAACTATCATCGTCTATTAAGTTGGGACAAA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TGCATCCAAGTCTACAATTACCACCGGCTCTTATCGTTCGAAGAACCCAAAGG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TGCTTGGCCCACTGCGATGGACACGATGAACTGGGCTGCTTCCAGGTGCGTCT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TGCACTCAAAAATACGTCTACTACCGCATGGTCTCCCTTGAC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TGTGAACAGCAGTACCGCCTCCACAGATTGTTGGCCTACGATCCGCATAACG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TGCGAGCAGAAGTTTGTGCAAAAACGCTTAATTGCGCTCCAGGGCAACGGGC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TGCCTGCAGAAGTCCATCTACCACCGCTTCCTCGTCTACGACCCCTATGATC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TGTACTCAAAAGTATGTTTATCATCGCATGGTGTCCCTAGATCCTTGTGATCC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TGTGTCCAGAAGAATATTTATCATAGATTTCTAGTTTATGACCCATATGACTA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TGCAAGACATCCCAAACTTACGTTAGAGCATTGACTTCAGAAAACAATAAACT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1     TGCATGCAGAAATACGTCACACATCATTTGGCGGCCCTGAAAAATGGCAAAAT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TGCCGAACTACCCAGTCTTACGTGAGAGCTCTCACCATGGATAACAAAAAGAG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TGCCGAACTACTCAGTCTTACGTGCGGGCTTTCACCATGGATAGCAAAAAAAA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TGCAAACAAAAGAAGGGATGGGCCCTTGCGTATGTGAAGTCGGTTGAAGACGATCAAC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TGTACCCAAAAATACGTTTACCAACGCATGGTCTCCTACGAT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TGTAAAACCTCACAAACTTACGTGAGAGCATTGACTTCAGAAAATAACAAAAT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306  TGTACCCAAAAATACGTTTACCAACGCATGGTCTCCTACGAT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TGCCTGCAAAAATATGTCTACCAGCGAATGCTTTCCTTTGATCCATGCGATCC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TGCCTGCAAAAGAGCATTTACCACCGTTTCCTCGTCTACGATCCCACCGATTA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TGTCTAACCTATTGCGACGGTGTCGACGAAATTGGGTGCTATCAGGTTCGTTT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TGCGTGGAGACAATTGGCTGGATTCTCGCTTATTCAAGATTAAAATCGGATCC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TGCACGGAACGACCCGGTTTCATGATTCTGTACCATCGGAAGATCGGCACCGA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TGTTCGCAGCAATTTGTACAGAAGCGACTAGTGGCTCTGAATGGAAATGGAGA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TGTGTTCAAAGATTTTCATATCATCGTCTTATAAGTTGGGATCCGGATGCTCC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TGCGAGCAGAAATACAAGTGGCATCGACTCTTGGCTTACGATCCCGACAACGA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TGCACCCAGAAGTACGTCTACCACCGCCTCCTGTCCTTCGAC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5908  TGTCTGCAGAAATATGTTTACCACCGTATGTTGTCTTTCGACCCATGTGACCC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TGCGTCCAGAAGAATGTTTTCCATCGTTTCTTGGTCTTTGATCCTTACGATTT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TGTACTCAAAAGTATGTTTATCATCGCATGGTGTCCCTAGATCCTTGTGATCC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TGTCGGCAGACGTTTTCACTTGTTTACGCTTTGATCACCAGGAACCGTGGTCA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TGTACCACGACTCACACCTTTGTCAAGGCGCTGACCATGGATGGCAAGCAGGC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3         TGCGAGCAGAAATACAAATGGCATAGATTACTCGCCTACGATCCTGATAACGA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TGTCTGCAAAAATACGTTTACCAGCGGATGCTTTCCTTCGATCCCTGCGATCC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TGCGAGCAAAAGTTCTCTCAGAAGCGACTTTTAACGCTGGAGGCCGATGGGC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TGTTTGCAACATTGCGACGGACACGATGAAATTGGGTGCTTCCAAGTTCGCTT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TGTGTCCAGAAATACGTCTACCATCGTATGCTTTCCTTCGATCCTTGCAATAC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TGCCTCCAGAAGCACACCGTCCACCGCATGCTCTCCTTCGACCCGTGCGATGC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TGCCGGACAACCCAGTCTTACGTGCGAGCCCTTACCATGGATAGCAAAAGGAA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TGTGAAATGCGGCCCGGTTGGGCCAACATGTTACACGTCAAATTAACGACAGTCGACA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TGCGAGCAAAAGTACAAATGGCATCGGTTACTGGCCTACGATCCGGACAACGA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TGCAAGCAGCTATATCATTATCGAACATTATTAGCATTTGACACGAAAACTA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C     TGTAAGCAATTATTCCACTATAGAACACTGGTAGCAGTGGACAAAGTAACGAA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TGCGTCCAGAAAAATATTTTCCACCGCTTTTTGGTCTACAACCCACTTGACT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9240  TGTACCCAAAAATACGTTTACCAACGCATGGTCTCCTACGAT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TGTCTGCAAAAATATGTTTACCAGCGGATGCTTTCCTTCGATCCTTGC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TGTACCCAAAAATACGTTTACCAACGCATGGTCTCCTACGATCCCTGT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TGCAAAGCAAAACAGTCTTATGTGAGGGCTCTGACCATAGATGCCAACAAGCT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07691  TGTGTTCAAAAATCACTCTATCATCGATTCCTTACCTACGATCCCTTTGATTA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TGCGTCCAGAAGAACATTTTCCACCGATTCTTGGTCTTCGATCCCTACGATTA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TGCGAAACCAAACAGTCATATGTACGTGCCCTCACCTCGAATGTCAACATGA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TGCCTGCAGAAGTCCATCTACCACCGCTTCCTCGTCTACGACCCCTATGATCA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TGCCTGCAAAAGAGCATTTACCACCGTTTCCTCGTCTACGATCCCACCGATTA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TGCACCAACACACACACCTATGTGCGGGCGCTAACGTCCTACAAAAACCAGAT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ACAGCGCAGCACTGCGATGGGCACGATGAGATCGGCTGCTTCCAGGTGCGACT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TGCAAAACATCCCAAACCTACGTCCGAGCACTGACTTCAGAGAACAATAAACT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TGCGAGCAGCAGTACCGATTGCACCGGCTGCTCGCCTACGATCCGCACAACGA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TGCACCACGACACACACCTTCGTCAAAGCACTGACCATGGAGGGCAAGCAAGCA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TGCAAAACCACGCAGACTTACGTACGAGCGCTTACTCAGCACAAATCGCTGGT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l         TGCAAGCAGCACTACACACAGCAGACCCTGGCCAGCATCAAGAGTGATGGCGA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TGCATCCAGAAGAATATCTTCCACCGTTTTTTGGTCTTCAATCCCAGCGATT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TGCAAAGAAAAACAGTCTTGGACAAACGCATATGTGAAGACCCTCGATTCAGAT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TGCAAGGCCAAGCAGTCCTATGTGCGGGCATTGACCGCTGATGCCCAGGGCCGT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TGCACCAATTCGCATACATTTGTACGTGCGCTGACTTCATTCAAGAACCTGGT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TGTATGACGAAGAAGGCTTTTGTAATGGCATTAGTTCGGCCGATGAATCAGC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TGCCTGACAAAGTCGGCATGGGTCTACGCCATGATTCGAACAGCGAGAGGAGAG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TGTACCACCACGCACACCTTTGTCAAAGCATTAACAATGGAAGGGAAGCAAGC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15258  TGCGTTCAAAAGTCCATCTACCACCGCTTTTTGACCTGCGACCCTTATGATCAA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C    TGTCTGCAAAAATATGTTTACCAGCGGATGCTTTCCTTCGATCCTTGCGATCC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A    TGCCTCCAGAAGAGCATCTACCACCGTTTCCTCGTCTTCGATCCCACCGATTA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TGCATCCAGAAGAATATTTTCCATCGCTTCTTGGTCTACAACCCAAAAGACT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TGCGTACAGATATACAACTATCATCGTTTGCTCAGTTGGGACACG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elobdellaNT         TGCGTTCAAACTCAGTCGTTTGTGAGAGCCCTGATAAAGAGACCGGAAGAGGAG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TGCGTCCAGAAGACCGTCTTCCATCGATTTTTGGTCTACGATGCCAATGATT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BDNF            TGCCGAACTACCCAGTCGTACGTGCGGGCCCTTACCATGGATAGCAAAAAGAGA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TGCGTCCAGAAGAACATTTTCCATCGCTTCTTGGTCTACAACCCACAAGACT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TGTCGGCAACTTTACCACTACCGAACGCTACTAGCGATCGATCCCCAAACCAAC---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TGTGTGACCAAGAAATCCAATGTTCCTGCAATTGTTAGAATTGGTGGGAAGCTC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RmNT             GAGCGAGTAGCAAAGTGGGGCTACGTTTCTGTGAACCACTACTGCGT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1             ------AAGGCCTACGCCGATAACTTCCCGTTCCCGTCGTGCTGCGTG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ickSpz3             TGCAAGGGAATCTTCATGGACTGGTTCCTGTTCCCGTCATGCTGCGTG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2         GTGCGTGGTCTCCATGTGGATATTTTTAAGGTGCCCACCTGTTGCTC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2     ---------ATGCACGTCGATATTTATAAGATTCCCGTTGGATGCAG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6         ------------TACTACGACTGGTTCCTCATCCCCGGCTCTTGCAAG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LouseFK884292     TACAGAGGATTCTTCATTGATACCTACAAACTTCCCTCTGCCTGCTC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4         TGCCGCGGGATATTCTCCGACTGGTTCCGATTCCCGTCCAGCTGCAT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uitflySpz5         ------AATCTGTACACGGACACGTTCTGGTTTCCCAGTTGCTGTGT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lPrawnBM302838      TACTTCCCCTTCGCCATCGAGACATTCAAGCTTCCCGCCAGCTGCG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7239  TATAGAGGATTCTTCATTGATACATACAAGCTCCCCTCTGCCTGTTC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3653  GACTATCCTTTCTCTATCGAGTCTTTCAAACTTCCGTCTGCCTGTTC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NT3           ---------GTAGGCTGGAGATGGATAAGAATAGACACCTCCTGCGTG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1     ------------GTGAGAGAAGCCTTCACCTTCCCGTCTTGCTGCGT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hickenBDNF          ---------GTTGGCTGGCGGTTTATAAGAATAGACACTTCCTGTGT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BDNF             ---------GTTGGTTGGCGCTTTATAAGAATAGACACTTCTTGTGT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a         GTGGGAGAATATGACTGGCAATGGATTGCTATTGNACGAGCGTGTAGC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EX480740  TACAAGGGTCTCTTCATTGACATCTACAAGTTCCCTTCTGCCTGC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3              ---------GTGGGTTGGCGGTGGATAAGAATAGACACATCCTGCGTT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nLouseFK924306  TACAAGGGTCTCTTCATTGACATCTACAAGTTCCCTTCTGCTTGC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E    CAAAAGGGAATCTTCATTGACATCTACAAGTTGCCATCGGCCTGTTCG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BJ928379  TATTTCCCATTCGCCATTGAAACTTTCAAATTGCCCGCATCTTGCGCC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6     ------------TACTATGACTGGCTTCTCGTTCCTGGAAGTTGCAA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2         TTTGGAGAGTACGAGTGGGACTACATAGCGGTTCCGAATTGCTGTTCG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ickIsNT             GACAACACGCCATCCTGGGGAGCGGTCGAAGTGCCGCATCACTGCAC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5     ------AATCTTTACACCGACACTTTTTGGTTTCCTCATTGTTGTAT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ouseCB886952        GAACTTTGTCCAAGAATGAGAATTTTTAAATTTCCATCTGCATGTGT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3     TGTAAAGGCATTTTCATGGACTGGTTCCTCTTTCCATCCTGTTGCGT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LobsterEV7819399   TACAAGGGTCTCTTCATCGACATCTACAAGATGCCATCTGCCTGCTCT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BrineShrimpES495908  TACAAAGGTCTCTTTATTGACATCTACAAGCTTCCATCTGCTTGC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C    TACTTTCCATTCGCCATTGAAAATTTCCAACTACCTGCTTCTTGCGG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30191  TATAGAGGATTTTTCATTGATACATACAAGCTCCCCTTTGCCTGTTC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apitellaNT          ------TCCTTCCTCTGGGCCCCGGTTCAAATCCCGTCGAGCTGTAA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GF             ------------GCCTGGCGGTTTATCCGGATAGATACGGCCTGTGTG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ruitflySpz3         TGCAAGGGCATTTTTATGGATTGGTTCCTGTTTCCTTCGTGCTGTGT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B    CAGAAGGGAATCTTCATCGACATCTACAAGTTGCCATCGGCCTGCTC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5      ------AGTTTGTACGTGGACACCTATTGGTTCCCGAGTTGCTGCGTG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6      ------------TACTACGATTGGTTCCTGATACCCGGCTCTTGTAA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A    TACAGAGGCCTGTTCATTGACATTTTCAAATTGCCATCCGCTTGCTC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7F    TACAAGGGCATCTTCATCGACACCTACAAGTTGCCATCGGCTTGCTC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BDNF        ---------ATCGGCTGGCGGTTTATACGGATAGACACTTCGTGTGTA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NT            AGTTTGGCACCTCAGTGGGGTTACGTCGCTGTACCTCACCACTGCGC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3      TGCAAAGGTATCTTCATGGATTGGTTCCTGTTTCCTTCGTGCTGCGT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B     ------CAACCTTATAAAGAATCATTTCGATTACCATCATGCTGTAAG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squitoeAeSpz1C     ------AAACCATACAAGGAACAAGTTTTGTTGCCAAGCTGTTGTAA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F    GCTTTCCCTTTCGCCATTGAAAAATTCAAGTTGCCTGGATCGTGCGC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nLouseFK929240  TACAAGGGTCTCTTCATTGACATCTACAAGTTCCCTTCTGCTTGC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D    CAGAAGGGAATCTTCGTCGACATCTACAAGTTGCCATCGGCCTGCTCT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24824  TACAAGGGTCTCTTCATTGACATCTACAAGTTCCCTTCTGCTTGCT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T4/5            ---------GTGGGTTGGCGTTGGATCCGTATTGACACAGCGTGTGTC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almonLouseFK907691  TATTTCCCGTTCGCCATTGAGAGTTTCAAACTTCCAGCTTCATGTGC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B    TACTTTCCCTTCGCCATTGAAAATTTCCAACTACCTGCTTCTTGCGG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T4/5       ---------GTAGGCTGGAGGTGGATCCGTATCAACTCCTCCTGCGT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magnBJ928666  TACTTCCCCTTCGCCATCGAGACATTCAAGCTTCCCGCCAGCTGCGCT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magnaEG565383 TATTTCCCATTCGCCATTGAAACTTTCAAATTGCCCGCATCCTGCGCT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6/7       ------------GCCTGGAGGTTCATCCGAATCAACGCCGCATGTGTC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6      ------------TACTACGACTGGTTCCTCATTCCCGGCTCCTGCAAA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3             ---------GTGGGCTGGCGGTGGATACGGATAGACACGTCCTGTGTG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gSpz4      TGCCGTGGCATCTTTTCCGACTGGTTCCGGTTTCCGTCCTGCTGCAT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hickenNGF           ------------GCCTGGAGATTTATCCGGATCGACACAGCCTGTGTG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ZebrafishNT3         ------------TCTTGGAATTGGATACGGATAGACACGGCATGCGT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ruitflySpzl         ---CTGGACGTGGTGCAGAATTCCTTCAAGATCCCCTCCTGCTGCAAG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8E    GCATTTCCTTTCACCATCGAAAAATTCAAGTTGCCTGGCTCGTGCGG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cornwormNTb         ------GCCTATTCGTGGCAGTGGATATCAATCACCACGTGCTGCAC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NT4/5           ---------GTGGGCTGGCGATGGATTCGAATTGACACTGCCTGCGT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ZebrafishNGF         ------------GCGTGGAGACTCATAAGGATCAATGTAGCTTGCGTG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LottiaNT             ------TCGTACGACTGGAATTGGATACAAATTGATTCCAGCTGCAAT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SeaUrchinNT          ---------GAGGGGTGGACGTGGATTGCAATTAGCTCGTCATGCAA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FrogNGF              ------------GCATGGAGATTCATACGGATTGATACAGCATGTGT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almonLouseFK915258  TACCTTCCCTTCGCCATCGAAAGCTTCAAGCTCCCAGCCTCTTGTGCT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DaphniapulexSpz7C    CAGAAGGGAATCTTCATCGATATCTACAAGTTGCCATCGGCCTGCTC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A    TATTTCCCATTCGCCATCGAGACCTTCAAGTTGCCGGCCTCATGCGC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G    ACCTTCCCTTTCGCCATTGAAAAATTCAAGTTGCCCGGATCATGTGG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2      GCCCGAGGTCTTCACGTGGACATTTTCAAGGTGCCGACATGCTGTTCT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elobdellaNT         ------AGGTACGTCTGGTCCTTCGTCAGAATCAACACCGGCTGTTCA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D    ACTTTCCCCTTTTCCTTGGAGAAATTTAGATTGCCTGGATCTTGCGGA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BDNF            ---------ATTGGCTGGCGATTCATAAGGATAGACACTTCTTGTGTA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phniapulexSpz8H    ACCTTCCCTTTCGCCATTGAAAAATTCAAATTGCCTGGATCGTGCGGA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squitoeAeSpz1A     ------CAACCTTACAAGGAAAAATTCAAGCTACCTTCGTGTTGCAAATGT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mphioxusNT          ------------GAGTACACATTTATTGCCATTAACACTTCATGCAA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5:50:00Z</dcterms:created>
  <dc:creator> </dc:creator>
  <dc:description/>
  <dc:language>en-US</dc:language>
  <cp:lastModifiedBy> </cp:lastModifiedBy>
  <dcterms:modified xsi:type="dcterms:W3CDTF">2009-08-21T11:11:00Z</dcterms:modified>
  <cp:revision>3</cp:revision>
  <dc:subject/>
  <dc:title>CLUSTAL X (1</dc:title>
</cp:coreProperties>
</file>